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D9CD7" w14:textId="40A1745F" w:rsidR="00CE12C7" w:rsidRPr="00F34445" w:rsidRDefault="00CE12C7" w:rsidP="00CE12C7">
      <w:pPr>
        <w:pStyle w:val="Heading3"/>
        <w:spacing w:after="240"/>
        <w:rPr>
          <w:rFonts w:asciiTheme="minorHAnsi" w:hAnsiTheme="minorHAnsi" w:cstheme="minorHAnsi"/>
          <w:b w:val="0"/>
          <w:bCs/>
        </w:rPr>
      </w:pPr>
      <w:r w:rsidRPr="00F34445">
        <w:rPr>
          <w:rFonts w:asciiTheme="minorHAnsi" w:hAnsiTheme="minorHAnsi" w:cstheme="minorHAnsi"/>
          <w:bCs/>
        </w:rPr>
        <w:t xml:space="preserve">Figure </w:t>
      </w:r>
      <w:r>
        <w:rPr>
          <w:rFonts w:asciiTheme="minorHAnsi" w:hAnsiTheme="minorHAnsi" w:cstheme="minorHAnsi"/>
          <w:bCs/>
        </w:rPr>
        <w:t>S</w:t>
      </w:r>
      <w:r w:rsidRPr="00F34445">
        <w:rPr>
          <w:rFonts w:asciiTheme="minorHAnsi" w:hAnsiTheme="minorHAnsi" w:cstheme="minorHAnsi"/>
          <w:bCs/>
        </w:rPr>
        <w:t>1: PRISMA diagram for study screening and identification</w:t>
      </w:r>
    </w:p>
    <w:p w14:paraId="45F6C729" w14:textId="77777777" w:rsidR="00CE12C7" w:rsidRPr="00F34445" w:rsidRDefault="00CE12C7" w:rsidP="00CE12C7">
      <w:pPr>
        <w:rPr>
          <w:rFonts w:cstheme="minorHAnsi"/>
          <w:sz w:val="24"/>
          <w:szCs w:val="24"/>
        </w:rPr>
      </w:pPr>
      <w:r w:rsidRPr="00F34445">
        <w:rPr>
          <w:rFonts w:cstheme="minorHAns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C2E3A6F" wp14:editId="5E5DF7F6">
                <wp:simplePos x="0" y="0"/>
                <wp:positionH relativeFrom="column">
                  <wp:posOffset>-280327</wp:posOffset>
                </wp:positionH>
                <wp:positionV relativeFrom="paragraph">
                  <wp:posOffset>86012</wp:posOffset>
                </wp:positionV>
                <wp:extent cx="5880122" cy="6281309"/>
                <wp:effectExtent l="0" t="12700" r="12700" b="18415"/>
                <wp:wrapNone/>
                <wp:docPr id="138690579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0122" cy="6281309"/>
                          <a:chOff x="0" y="0"/>
                          <a:chExt cx="5880193" cy="6281336"/>
                        </a:xfrm>
                      </wpg:grpSpPr>
                      <wps:wsp>
                        <wps:cNvPr id="6" name="Round Same-side Corner of Rectangle 6"/>
                        <wps:cNvSpPr/>
                        <wps:spPr>
                          <a:xfrm rot="16200000">
                            <a:off x="-1009346" y="1019033"/>
                            <a:ext cx="2290970" cy="254802"/>
                          </a:xfrm>
                          <a:prstGeom prst="round2SameRect">
                            <a:avLst>
                              <a:gd name="adj1" fmla="val 9438"/>
                              <a:gd name="adj2" fmla="val 0"/>
                            </a:avLst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15EB72" w14:textId="77777777" w:rsidR="00CE12C7" w:rsidRPr="00261089" w:rsidRDefault="00CE12C7" w:rsidP="00CE12C7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  <w:sz w:val="24"/>
                                  <w:szCs w:val="24"/>
                                </w:rPr>
                              </w:pPr>
                              <w:r w:rsidRPr="00261089">
                                <w:rPr>
                                  <w:b/>
                                  <w:bCs/>
                                  <w:color w:val="FFFFFF" w:themeColor="background1"/>
                                  <w:sz w:val="24"/>
                                  <w:szCs w:val="24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ounded Rectangle 8"/>
                        <wps:cNvSpPr/>
                        <wps:spPr>
                          <a:xfrm>
                            <a:off x="3554276" y="0"/>
                            <a:ext cx="2267474" cy="677214"/>
                          </a:xfrm>
                          <a:prstGeom prst="roundRect">
                            <a:avLst>
                              <a:gd name="adj" fmla="val 1763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62A4E02" w14:textId="77777777" w:rsidR="00CE12C7" w:rsidRPr="00261089" w:rsidRDefault="00CE12C7" w:rsidP="00CE12C7">
                              <w:pPr>
                                <w:spacing w:after="0" w:line="240" w:lineRule="auto"/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References from other sources </w:t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(n =47)  </w:t>
                              </w:r>
                            </w:p>
                            <w:p w14:paraId="6FFF6F3A" w14:textId="77777777" w:rsidR="00CE12C7" w:rsidRPr="00261089" w:rsidRDefault="00CE12C7" w:rsidP="00CE12C7">
                              <w:pPr>
                                <w:spacing w:after="0" w:line="240" w:lineRule="auto"/>
                                <w:ind w:left="284"/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Grey literature (n =47)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ounded Rectangle 11"/>
                        <wps:cNvSpPr/>
                        <wps:spPr>
                          <a:xfrm>
                            <a:off x="842848" y="2747494"/>
                            <a:ext cx="2386780" cy="305794"/>
                          </a:xfrm>
                          <a:prstGeom prst="roundRect">
                            <a:avLst>
                              <a:gd name="adj" fmla="val 5134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C9DC72E" w14:textId="77777777" w:rsidR="00CE12C7" w:rsidRPr="00261089" w:rsidRDefault="00CE12C7" w:rsidP="00CE12C7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Studies screened </w:t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(n = </w:t>
                              </w:r>
                              <w:r w:rsidRPr="00261089">
                                <w:rPr>
                                  <w:b/>
                                  <w:bCs/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  <w:t>3083</w:t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ounded Rectangle 12"/>
                        <wps:cNvSpPr/>
                        <wps:spPr>
                          <a:xfrm>
                            <a:off x="767571" y="3276929"/>
                            <a:ext cx="2466974" cy="435103"/>
                          </a:xfrm>
                          <a:prstGeom prst="roundRect">
                            <a:avLst>
                              <a:gd name="adj" fmla="val 457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D1988C" w14:textId="717F657B" w:rsidR="00CE12C7" w:rsidRPr="00261089" w:rsidRDefault="00CE12C7" w:rsidP="00860125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t>Full texts</w:t>
                              </w: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retrieval </w:t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(n = </w:t>
                              </w:r>
                              <w:r w:rsidRPr="00261089">
                                <w:rPr>
                                  <w:b/>
                                  <w:bCs/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  <w:t>39</w:t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ounded Rectangle 13"/>
                        <wps:cNvSpPr/>
                        <wps:spPr>
                          <a:xfrm>
                            <a:off x="919549" y="4226971"/>
                            <a:ext cx="2203726" cy="492536"/>
                          </a:xfrm>
                          <a:prstGeom prst="roundRect">
                            <a:avLst>
                              <a:gd name="adj" fmla="val 457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703AB2" w14:textId="54B7C70D" w:rsidR="00CE12C7" w:rsidRPr="0088000F" w:rsidRDefault="00CE12C7" w:rsidP="00C03FA7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88000F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Studies assessed for eligibility </w:t>
                              </w:r>
                              <w:r w:rsidRPr="0088000F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(n = </w:t>
                              </w:r>
                              <w:r w:rsidRPr="0088000F">
                                <w:rPr>
                                  <w:b/>
                                  <w:bCs/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  <w:t>36</w:t>
                              </w:r>
                              <w:r w:rsidRPr="0088000F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ounded Rectangle 15"/>
                        <wps:cNvSpPr/>
                        <wps:spPr>
                          <a:xfrm>
                            <a:off x="3493644" y="2740901"/>
                            <a:ext cx="2105978" cy="363333"/>
                          </a:xfrm>
                          <a:prstGeom prst="roundRect">
                            <a:avLst>
                              <a:gd name="adj" fmla="val 5134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8E55A57" w14:textId="77777777" w:rsidR="00CE12C7" w:rsidRPr="00261089" w:rsidRDefault="00CE12C7" w:rsidP="00CE12C7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Studies excluded </w:t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(n = </w:t>
                              </w:r>
                              <w:r w:rsidRPr="00261089">
                                <w:rPr>
                                  <w:b/>
                                  <w:bCs/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  <w:t>3044</w:t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ounded Rectangle 16"/>
                        <wps:cNvSpPr/>
                        <wps:spPr>
                          <a:xfrm>
                            <a:off x="3493636" y="3250182"/>
                            <a:ext cx="2105986" cy="462190"/>
                          </a:xfrm>
                          <a:prstGeom prst="roundRect">
                            <a:avLst>
                              <a:gd name="adj" fmla="val 5134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138A287" w14:textId="77777777" w:rsidR="00CE12C7" w:rsidRPr="00261089" w:rsidRDefault="00CE12C7" w:rsidP="00CE12C7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Full texts not found </w:t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(n = 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ounded Rectangle 17"/>
                        <wps:cNvSpPr/>
                        <wps:spPr>
                          <a:xfrm>
                            <a:off x="3382094" y="3871849"/>
                            <a:ext cx="2498099" cy="1080853"/>
                          </a:xfrm>
                          <a:prstGeom prst="roundRect">
                            <a:avLst>
                              <a:gd name="adj" fmla="val 1763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E9BAF8C" w14:textId="77777777" w:rsidR="00CE12C7" w:rsidRPr="00261089" w:rsidRDefault="00CE12C7" w:rsidP="00CE12C7">
                              <w:pPr>
                                <w:spacing w:after="0" w:line="240" w:lineRule="auto"/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Studies excluded </w:t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(n = </w:t>
                              </w:r>
                              <w:r w:rsidRPr="00261089">
                                <w:rPr>
                                  <w:b/>
                                  <w:bCs/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  <w:t>26</w:t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)  </w:t>
                              </w:r>
                            </w:p>
                            <w:p w14:paraId="55AA5BA2" w14:textId="77777777" w:rsidR="00CE12C7" w:rsidRPr="00261089" w:rsidRDefault="00CE12C7" w:rsidP="00CE12C7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instrText xml:space="preserve"> MERGEFIELD =exclusion_reason.reason \* MERGEFORMAT </w:instrText>
                              </w: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Pr="00261089">
                                <w:rPr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  <w:t>No PROM used</w:t>
                              </w: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(n = </w:t>
                              </w:r>
                              <w:r w:rsidRPr="00261089">
                                <w:rPr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t>)</w:t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instrText xml:space="preserve"> MERGEFIELD =reason.number_of_citations \* MERGEFORMAT </w:instrText>
                              </w:r>
                              <w:r w:rsidR="00000000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</w:p>
                            <w:p w14:paraId="038A4486" w14:textId="77777777" w:rsidR="00CE12C7" w:rsidRPr="00261089" w:rsidRDefault="00CE12C7" w:rsidP="00CE12C7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instrText xml:space="preserve"> MERGEFIELD =exclusion_reason.reason \* MERGEFORMAT </w:instrText>
                              </w: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Pr="00261089">
                                <w:rPr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  <w:t>Wrong outcomes</w:t>
                              </w: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(n = </w:t>
                              </w:r>
                              <w:r w:rsidRPr="00261089">
                                <w:rPr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t>)</w:t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instrText xml:space="preserve"> MERGEFIELD =reason.number_of_citations \* MERGEFORMAT </w:instrText>
                              </w:r>
                              <w:r w:rsidR="00000000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</w:p>
                            <w:p w14:paraId="6A738705" w14:textId="77777777" w:rsidR="00CE12C7" w:rsidRPr="00261089" w:rsidRDefault="00CE12C7" w:rsidP="00CE12C7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instrText xml:space="preserve"> MERGEFIELD =exclusion_reason.reason \* MERGEFORMAT </w:instrText>
                              </w: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Pr="00261089">
                                <w:rPr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  <w:t>Not Cardiac rehab</w:t>
                              </w: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(n = </w:t>
                              </w:r>
                              <w:r w:rsidRPr="00261089">
                                <w:rPr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  <w:t>13</w:t>
                              </w: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t>)</w:t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instrText xml:space="preserve"> MERGEFIELD =reason.number_of_citations \* MERGEFORMAT </w:instrText>
                              </w:r>
                              <w:r w:rsidR="00000000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</w:p>
                            <w:p w14:paraId="6D0FA973" w14:textId="77777777" w:rsidR="00CE12C7" w:rsidRPr="00261089" w:rsidRDefault="00CE12C7" w:rsidP="00CE12C7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instrText xml:space="preserve"> MERGEFIELD =exclusion_reason.reason \* MERGEFORMAT </w:instrText>
                              </w: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Pr="00261089">
                                <w:rPr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Not </w:t>
                              </w:r>
                              <w:r>
                                <w:rPr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  <w:t>u</w:t>
                              </w:r>
                              <w:r w:rsidRPr="00261089">
                                <w:rPr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  <w:t>tility</w:t>
                              </w:r>
                              <w:r>
                                <w:rPr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  <w:t>-</w:t>
                              </w:r>
                              <w:r w:rsidRPr="00261089">
                                <w:rPr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based </w:t>
                              </w:r>
                              <w:r>
                                <w:rPr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  <w:t>PROM</w:t>
                              </w: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(n = </w:t>
                              </w:r>
                              <w:r w:rsidRPr="00261089">
                                <w:rPr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  <w:t>11</w:t>
                              </w: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t>)</w:t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instrText xml:space="preserve"> MERGEFIELD =reason.number_of_citations \* MERGEFORMAT </w:instrText>
                              </w:r>
                              <w:r w:rsidR="00000000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Rounded Rectangle 18"/>
                        <wps:cNvSpPr/>
                        <wps:spPr>
                          <a:xfrm>
                            <a:off x="842849" y="5793236"/>
                            <a:ext cx="2386774" cy="488100"/>
                          </a:xfrm>
                          <a:prstGeom prst="roundRect">
                            <a:avLst>
                              <a:gd name="adj" fmla="val 516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51C00B" w14:textId="77777777" w:rsidR="00C03FA7" w:rsidRDefault="00CE12C7" w:rsidP="00C03FA7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Studies included in review </w:t>
                              </w:r>
                            </w:p>
                            <w:p w14:paraId="369F55EF" w14:textId="75D3257A" w:rsidR="00CE12C7" w:rsidRPr="00261089" w:rsidRDefault="00CE12C7" w:rsidP="00C03FA7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(n = </w:t>
                              </w:r>
                              <w:r w:rsidRPr="00261089">
                                <w:rPr>
                                  <w:b/>
                                  <w:bCs/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  <w:t>10</w:t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1989663" y="653221"/>
                            <a:ext cx="1270" cy="208788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Elbow Connector 23"/>
                        <wps:cNvCnPr/>
                        <wps:spPr>
                          <a:xfrm flipV="1">
                            <a:off x="1985245" y="680830"/>
                            <a:ext cx="3023870" cy="172720"/>
                          </a:xfrm>
                          <a:prstGeom prst="bentConnector3">
                            <a:avLst>
                              <a:gd name="adj1" fmla="val 100086"/>
                            </a:avLst>
                          </a:prstGeom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1984693" y="3053521"/>
                            <a:ext cx="0" cy="21590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Arrow Connector 25"/>
                        <wps:cNvCnPr>
                          <a:stCxn id="12" idx="2"/>
                        </wps:cNvCnPr>
                        <wps:spPr>
                          <a:xfrm flipH="1">
                            <a:off x="1995184" y="3711996"/>
                            <a:ext cx="5874" cy="520614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Arrow Connector 26"/>
                        <wps:cNvCnPr>
                          <a:stCxn id="13" idx="2"/>
                          <a:endCxn id="18" idx="0"/>
                        </wps:cNvCnPr>
                        <wps:spPr>
                          <a:xfrm>
                            <a:off x="2021412" y="4719507"/>
                            <a:ext cx="14824" cy="1073729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Arrow Connector 34"/>
                        <wps:cNvCnPr/>
                        <wps:spPr>
                          <a:xfrm>
                            <a:off x="1995184" y="1616765"/>
                            <a:ext cx="163703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Arrow Connector 36"/>
                        <wps:cNvCnPr/>
                        <wps:spPr>
                          <a:xfrm>
                            <a:off x="3234550" y="2902324"/>
                            <a:ext cx="25908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Straight Arrow Connector 59"/>
                        <wps:cNvCnPr/>
                        <wps:spPr>
                          <a:xfrm>
                            <a:off x="3229623" y="3455504"/>
                            <a:ext cx="25908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Straight Arrow Connector 60"/>
                        <wps:cNvCnPr/>
                        <wps:spPr>
                          <a:xfrm>
                            <a:off x="3123276" y="4378849"/>
                            <a:ext cx="25908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" name="Round Same-side Corner of Rectangle 1"/>
                        <wps:cNvSpPr/>
                        <wps:spPr>
                          <a:xfrm rot="16200000">
                            <a:off x="-1475105" y="3986268"/>
                            <a:ext cx="3213735" cy="263525"/>
                          </a:xfrm>
                          <a:prstGeom prst="round2SameRect">
                            <a:avLst/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1BFF41" w14:textId="77777777" w:rsidR="00CE12C7" w:rsidRPr="00261089" w:rsidRDefault="00CE12C7" w:rsidP="00CE12C7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  <w:sz w:val="24"/>
                                  <w:szCs w:val="24"/>
                                </w:rPr>
                              </w:pPr>
                              <w:r w:rsidRPr="00261089">
                                <w:rPr>
                                  <w:b/>
                                  <w:bCs/>
                                  <w:color w:val="FFFFFF" w:themeColor="background1"/>
                                  <w:sz w:val="24"/>
                                  <w:szCs w:val="24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ounded Rectangle 3"/>
                        <wps:cNvSpPr/>
                        <wps:spPr>
                          <a:xfrm>
                            <a:off x="919549" y="1"/>
                            <a:ext cx="1999974" cy="726773"/>
                          </a:xfrm>
                          <a:prstGeom prst="roundRect">
                            <a:avLst>
                              <a:gd name="adj" fmla="val 160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5DC5546" w14:textId="77777777" w:rsidR="00CE12C7" w:rsidRDefault="00CE12C7" w:rsidP="00CE12C7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261089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Studies from databases/registers </w:t>
                              </w:r>
                            </w:p>
                            <w:p w14:paraId="30C04814" w14:textId="77777777" w:rsidR="00CE12C7" w:rsidRPr="00261089" w:rsidRDefault="00CE12C7" w:rsidP="00CE12C7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(n = </w:t>
                              </w:r>
                              <w:r w:rsidRPr="00261089">
                                <w:rPr>
                                  <w:b/>
                                  <w:bCs/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  <w:t>4722</w:t>
                              </w:r>
                              <w:r w:rsidRPr="00261089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C2E3A6F" id="Group 1" o:spid="_x0000_s1026" style="position:absolute;margin-left:-22.05pt;margin-top:6.75pt;width:463pt;height:494.6pt;z-index:251660288;mso-width-relative:margin;mso-height-relative:margin" coordsize="58801,6281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">
                <v:shape id="Round Same-side Corner of Rectangle 6" o:spid="_x0000_s1027" style="position:absolute;left:-10094;top:10190;width:22910;height:2548;rotation:-90;visibility:visible;mso-wrap-style:square;v-text-anchor:middle" coordsize="2290970,254802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" adj="-11796480,,5400" path="m24048,l2266922,v13281,,24048,10767,24048,24048l2290970,254802r,l,254802r,l,24048c,10767,10767,,24048,xe" fillcolor="#002060" stroked="f" strokeweight="1pt">
                  <v:stroke joinstyle="miter"/>
                  <v:formulas/>
                  <v:path arrowok="t" o:connecttype="custom" o:connectlocs="24048,0;2266922,0;2290970,24048;2290970,254802;2290970,254802;0,254802;0,254802;0,24048;24048,0" o:connectangles="0,0,0,0,0,0,0,0,0" textboxrect="0,0,2290970,254802"/>
                  <v:textbox>
                    <w:txbxContent>
                      <w:p w14:paraId="5115EB72" w14:textId="77777777" w:rsidR="00CE12C7" w:rsidRPr="00261089" w:rsidRDefault="00CE12C7" w:rsidP="00CE12C7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24"/>
                            <w:szCs w:val="24"/>
                          </w:rPr>
                        </w:pPr>
                        <w:r w:rsidRPr="00261089">
                          <w:rPr>
                            <w:b/>
                            <w:bCs/>
                            <w:color w:val="FFFFFF" w:themeColor="background1"/>
                            <w:sz w:val="24"/>
                            <w:szCs w:val="24"/>
                          </w:rPr>
                          <w:t>Identification</w:t>
                        </w:r>
                      </w:p>
                    </w:txbxContent>
                  </v:textbox>
                </v:shape>
                <v:roundrect id="Rounded Rectangle 8" o:spid="_x0000_s1028" style="position:absolute;left:35542;width:22675;height:6772;visibility:visible;mso-wrap-style:square;v-text-anchor:middle" arcsize="115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" fillcolor="white [3212]" strokecolor="#4c658a" strokeweight="1.5pt">
                  <v:stroke joinstyle="miter"/>
                  <v:textbox>
                    <w:txbxContent>
                      <w:p w14:paraId="162A4E02" w14:textId="77777777" w:rsidR="00CE12C7" w:rsidRPr="00261089" w:rsidRDefault="00CE12C7" w:rsidP="00CE12C7">
                        <w:pPr>
                          <w:spacing w:after="0" w:line="240" w:lineRule="auto"/>
                          <w:rPr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t xml:space="preserve">References from other sources </w:t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 xml:space="preserve">(n =47)  </w:t>
                        </w:r>
                      </w:p>
                      <w:p w14:paraId="6FFF6F3A" w14:textId="77777777" w:rsidR="00CE12C7" w:rsidRPr="00261089" w:rsidRDefault="00CE12C7" w:rsidP="00CE12C7">
                        <w:pPr>
                          <w:spacing w:after="0" w:line="240" w:lineRule="auto"/>
                          <w:ind w:left="284"/>
                          <w:rPr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t xml:space="preserve">Grey literature (n =47) </w:t>
                        </w:r>
                      </w:p>
                    </w:txbxContent>
                  </v:textbox>
                </v:roundrect>
                <v:roundrect id="Rounded Rectangle 11" o:spid="_x0000_s1029" style="position:absolute;left:8428;top:27474;width:23868;height:3058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" fillcolor="white [3212]" strokecolor="#4c658a" strokeweight="1.5pt">
                  <v:stroke joinstyle="miter"/>
                  <v:textbox>
                    <w:txbxContent>
                      <w:p w14:paraId="7C9DC72E" w14:textId="77777777" w:rsidR="00CE12C7" w:rsidRPr="00261089" w:rsidRDefault="00CE12C7" w:rsidP="00CE12C7">
                        <w:pPr>
                          <w:spacing w:after="0" w:line="240" w:lineRule="auto"/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t xml:space="preserve">Studies screened </w:t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 xml:space="preserve">(n = </w:t>
                        </w:r>
                        <w:r w:rsidRPr="00261089">
                          <w:rPr>
                            <w:b/>
                            <w:bCs/>
                            <w:noProof/>
                            <w:color w:val="000000" w:themeColor="text1"/>
                            <w:sz w:val="24"/>
                            <w:szCs w:val="24"/>
                          </w:rPr>
                          <w:t>3083</w:t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oundrect>
                <v:roundrect id="Rounded Rectangle 12" o:spid="_x0000_s1030" style="position:absolute;left:7675;top:32769;width:24670;height:4351;visibility:visible;mso-wrap-style:square;v-text-anchor:middle" arcsize="2998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" fillcolor="white [3212]" strokecolor="#4c658a" strokeweight="1.5pt">
                  <v:stroke joinstyle="miter"/>
                  <v:textbox>
                    <w:txbxContent>
                      <w:p w14:paraId="31D1988C" w14:textId="717F657B" w:rsidR="00CE12C7" w:rsidRPr="00261089" w:rsidRDefault="00CE12C7" w:rsidP="00860125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sz w:val="24"/>
                            <w:szCs w:val="24"/>
                          </w:rPr>
                          <w:t>Full texts</w:t>
                        </w: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t xml:space="preserve"> retrieval </w:t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 xml:space="preserve">(n = </w:t>
                        </w:r>
                        <w:r w:rsidRPr="00261089">
                          <w:rPr>
                            <w:b/>
                            <w:bCs/>
                            <w:noProof/>
                            <w:color w:val="000000" w:themeColor="text1"/>
                            <w:sz w:val="24"/>
                            <w:szCs w:val="24"/>
                          </w:rPr>
                          <w:t>39</w:t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oundrect>
                <v:roundrect id="Rounded Rectangle 13" o:spid="_x0000_s1031" style="position:absolute;left:9195;top:42269;width:22037;height:4926;visibility:visible;mso-wrap-style:square;v-text-anchor:middle" arcsize="2998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" fillcolor="white [3212]" strokecolor="#4c658a" strokeweight="1.5pt">
                  <v:stroke joinstyle="miter"/>
                  <v:textbox>
                    <w:txbxContent>
                      <w:p w14:paraId="3C703AB2" w14:textId="54B7C70D" w:rsidR="00CE12C7" w:rsidRPr="0088000F" w:rsidRDefault="00CE12C7" w:rsidP="00C03FA7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88000F">
                          <w:rPr>
                            <w:color w:val="000000" w:themeColor="text1"/>
                            <w:sz w:val="24"/>
                            <w:szCs w:val="24"/>
                          </w:rPr>
                          <w:t xml:space="preserve">Studies assessed for eligibility </w:t>
                        </w:r>
                        <w:r w:rsidRPr="0088000F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 xml:space="preserve">(n = </w:t>
                        </w:r>
                        <w:r w:rsidRPr="0088000F">
                          <w:rPr>
                            <w:b/>
                            <w:bCs/>
                            <w:noProof/>
                            <w:color w:val="000000" w:themeColor="text1"/>
                            <w:sz w:val="24"/>
                            <w:szCs w:val="24"/>
                          </w:rPr>
                          <w:t>36</w:t>
                        </w:r>
                        <w:r w:rsidRPr="0088000F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oundrect>
                <v:roundrect id="Rounded Rectangle 15" o:spid="_x0000_s1032" style="position:absolute;left:34936;top:27409;width:21060;height:3633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" fillcolor="white [3212]" strokecolor="#4c658a" strokeweight="1.5pt">
                  <v:stroke joinstyle="miter"/>
                  <v:textbox>
                    <w:txbxContent>
                      <w:p w14:paraId="68E55A57" w14:textId="77777777" w:rsidR="00CE12C7" w:rsidRPr="00261089" w:rsidRDefault="00CE12C7" w:rsidP="00CE12C7">
                        <w:pPr>
                          <w:spacing w:after="0" w:line="240" w:lineRule="auto"/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t xml:space="preserve">Studies excluded </w:t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 xml:space="preserve">(n = </w:t>
                        </w:r>
                        <w:r w:rsidRPr="00261089">
                          <w:rPr>
                            <w:b/>
                            <w:bCs/>
                            <w:noProof/>
                            <w:color w:val="000000" w:themeColor="text1"/>
                            <w:sz w:val="24"/>
                            <w:szCs w:val="24"/>
                          </w:rPr>
                          <w:t>3044</w:t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oundrect>
                <v:roundrect id="Rounded Rectangle 16" o:spid="_x0000_s1033" style="position:absolute;left:34936;top:32501;width:21060;height:4622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" fillcolor="white [3212]" strokecolor="#4c658a" strokeweight="1.5pt">
                  <v:stroke joinstyle="miter"/>
                  <v:textbox>
                    <w:txbxContent>
                      <w:p w14:paraId="2138A287" w14:textId="77777777" w:rsidR="00CE12C7" w:rsidRPr="00261089" w:rsidRDefault="00CE12C7" w:rsidP="00CE12C7">
                        <w:pPr>
                          <w:spacing w:after="0" w:line="240" w:lineRule="auto"/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sz w:val="24"/>
                            <w:szCs w:val="24"/>
                          </w:rPr>
                          <w:t xml:space="preserve">Full texts not found </w:t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(n = 3)</w:t>
                        </w:r>
                      </w:p>
                    </w:txbxContent>
                  </v:textbox>
                </v:roundrect>
                <v:roundrect id="Rounded Rectangle 17" o:spid="_x0000_s1034" style="position:absolute;left:33820;top:38718;width:24981;height:10809;visibility:visible;mso-wrap-style:square;v-text-anchor:middle" arcsize="115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" fillcolor="white [3212]" strokecolor="#4c658a" strokeweight="1.5pt">
                  <v:stroke joinstyle="miter"/>
                  <v:textbox>
                    <w:txbxContent>
                      <w:p w14:paraId="1E9BAF8C" w14:textId="77777777" w:rsidR="00CE12C7" w:rsidRPr="00261089" w:rsidRDefault="00CE12C7" w:rsidP="00CE12C7">
                        <w:pPr>
                          <w:spacing w:after="0" w:line="240" w:lineRule="auto"/>
                          <w:rPr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t xml:space="preserve">Studies excluded </w:t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 xml:space="preserve">(n = </w:t>
                        </w:r>
                        <w:r w:rsidRPr="00261089">
                          <w:rPr>
                            <w:b/>
                            <w:bCs/>
                            <w:noProof/>
                            <w:color w:val="000000" w:themeColor="text1"/>
                            <w:sz w:val="24"/>
                            <w:szCs w:val="24"/>
                          </w:rPr>
                          <w:t>26</w:t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 xml:space="preserve">)  </w:t>
                        </w:r>
                      </w:p>
                      <w:p w14:paraId="55AA5BA2" w14:textId="77777777" w:rsidR="00CE12C7" w:rsidRPr="00261089" w:rsidRDefault="00CE12C7" w:rsidP="00CE12C7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fldChar w:fldCharType="begin"/>
                        </w: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instrText xml:space="preserve"> MERGEFIELD =exclusion_reason.reason \* MERGEFORMAT </w:instrText>
                        </w: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fldChar w:fldCharType="separate"/>
                        </w:r>
                        <w:r w:rsidRPr="00261089">
                          <w:rPr>
                            <w:noProof/>
                            <w:color w:val="000000" w:themeColor="text1"/>
                            <w:sz w:val="24"/>
                            <w:szCs w:val="24"/>
                          </w:rPr>
                          <w:t>No PROM used</w:t>
                        </w: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fldChar w:fldCharType="end"/>
                        </w: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t xml:space="preserve"> (n = </w:t>
                        </w:r>
                        <w:r w:rsidRPr="00261089">
                          <w:rPr>
                            <w:noProof/>
                            <w:color w:val="000000" w:themeColor="text1"/>
                            <w:sz w:val="24"/>
                            <w:szCs w:val="24"/>
                          </w:rPr>
                          <w:t>1</w:t>
                        </w: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fldChar w:fldCharType="begin"/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instrText xml:space="preserve"> MERGEFIELD =reason.number_of_citations \* MERGEFORMAT </w:instrText>
                        </w:r>
                        <w:r w:rsidR="00000000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fldChar w:fldCharType="separate"/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fldChar w:fldCharType="end"/>
                        </w:r>
                      </w:p>
                      <w:p w14:paraId="038A4486" w14:textId="77777777" w:rsidR="00CE12C7" w:rsidRPr="00261089" w:rsidRDefault="00CE12C7" w:rsidP="00CE12C7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fldChar w:fldCharType="begin"/>
                        </w: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instrText xml:space="preserve"> MERGEFIELD =exclusion_reason.reason \* MERGEFORMAT </w:instrText>
                        </w: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fldChar w:fldCharType="separate"/>
                        </w:r>
                        <w:r w:rsidRPr="00261089">
                          <w:rPr>
                            <w:noProof/>
                            <w:color w:val="000000" w:themeColor="text1"/>
                            <w:sz w:val="24"/>
                            <w:szCs w:val="24"/>
                          </w:rPr>
                          <w:t>Wrong outcomes</w:t>
                        </w: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fldChar w:fldCharType="end"/>
                        </w: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t xml:space="preserve"> (n = </w:t>
                        </w:r>
                        <w:r w:rsidRPr="00261089">
                          <w:rPr>
                            <w:noProof/>
                            <w:color w:val="000000" w:themeColor="text1"/>
                            <w:sz w:val="24"/>
                            <w:szCs w:val="24"/>
                          </w:rPr>
                          <w:t>1</w:t>
                        </w: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fldChar w:fldCharType="begin"/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instrText xml:space="preserve"> MERGEFIELD =reason.number_of_citations \* MERGEFORMAT </w:instrText>
                        </w:r>
                        <w:r w:rsidR="00000000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fldChar w:fldCharType="separate"/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fldChar w:fldCharType="end"/>
                        </w:r>
                      </w:p>
                      <w:p w14:paraId="6A738705" w14:textId="77777777" w:rsidR="00CE12C7" w:rsidRPr="00261089" w:rsidRDefault="00CE12C7" w:rsidP="00CE12C7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fldChar w:fldCharType="begin"/>
                        </w: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instrText xml:space="preserve"> MERGEFIELD =exclusion_reason.reason \* MERGEFORMAT </w:instrText>
                        </w: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fldChar w:fldCharType="separate"/>
                        </w:r>
                        <w:r w:rsidRPr="00261089">
                          <w:rPr>
                            <w:noProof/>
                            <w:color w:val="000000" w:themeColor="text1"/>
                            <w:sz w:val="24"/>
                            <w:szCs w:val="24"/>
                          </w:rPr>
                          <w:t>Not Cardiac rehab</w:t>
                        </w: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fldChar w:fldCharType="end"/>
                        </w: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t xml:space="preserve"> (n = </w:t>
                        </w:r>
                        <w:r w:rsidRPr="00261089">
                          <w:rPr>
                            <w:noProof/>
                            <w:color w:val="000000" w:themeColor="text1"/>
                            <w:sz w:val="24"/>
                            <w:szCs w:val="24"/>
                          </w:rPr>
                          <w:t>13</w:t>
                        </w: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fldChar w:fldCharType="begin"/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instrText xml:space="preserve"> MERGEFIELD =reason.number_of_citations \* MERGEFORMAT </w:instrText>
                        </w:r>
                        <w:r w:rsidR="00000000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fldChar w:fldCharType="separate"/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fldChar w:fldCharType="end"/>
                        </w:r>
                      </w:p>
                      <w:p w14:paraId="6D0FA973" w14:textId="77777777" w:rsidR="00CE12C7" w:rsidRPr="00261089" w:rsidRDefault="00CE12C7" w:rsidP="00CE12C7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fldChar w:fldCharType="begin"/>
                        </w: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instrText xml:space="preserve"> MERGEFIELD =exclusion_reason.reason \* MERGEFORMAT </w:instrText>
                        </w: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fldChar w:fldCharType="separate"/>
                        </w:r>
                        <w:r w:rsidRPr="00261089">
                          <w:rPr>
                            <w:noProof/>
                            <w:color w:val="000000" w:themeColor="text1"/>
                            <w:sz w:val="24"/>
                            <w:szCs w:val="24"/>
                          </w:rPr>
                          <w:t xml:space="preserve">Not </w:t>
                        </w:r>
                        <w:r>
                          <w:rPr>
                            <w:noProof/>
                            <w:color w:val="000000" w:themeColor="text1"/>
                            <w:sz w:val="24"/>
                            <w:szCs w:val="24"/>
                          </w:rPr>
                          <w:t>u</w:t>
                        </w:r>
                        <w:r w:rsidRPr="00261089">
                          <w:rPr>
                            <w:noProof/>
                            <w:color w:val="000000" w:themeColor="text1"/>
                            <w:sz w:val="24"/>
                            <w:szCs w:val="24"/>
                          </w:rPr>
                          <w:t>tility</w:t>
                        </w:r>
                        <w:r>
                          <w:rPr>
                            <w:noProof/>
                            <w:color w:val="000000" w:themeColor="text1"/>
                            <w:sz w:val="24"/>
                            <w:szCs w:val="24"/>
                          </w:rPr>
                          <w:t>-</w:t>
                        </w:r>
                        <w:r w:rsidRPr="00261089">
                          <w:rPr>
                            <w:noProof/>
                            <w:color w:val="000000" w:themeColor="text1"/>
                            <w:sz w:val="24"/>
                            <w:szCs w:val="24"/>
                          </w:rPr>
                          <w:t xml:space="preserve">based </w:t>
                        </w:r>
                        <w:r>
                          <w:rPr>
                            <w:noProof/>
                            <w:color w:val="000000" w:themeColor="text1"/>
                            <w:sz w:val="24"/>
                            <w:szCs w:val="24"/>
                          </w:rPr>
                          <w:t>PROM</w:t>
                        </w: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fldChar w:fldCharType="end"/>
                        </w: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t xml:space="preserve"> (n = </w:t>
                        </w:r>
                        <w:r w:rsidRPr="00261089">
                          <w:rPr>
                            <w:noProof/>
                            <w:color w:val="000000" w:themeColor="text1"/>
                            <w:sz w:val="24"/>
                            <w:szCs w:val="24"/>
                          </w:rPr>
                          <w:t>11</w:t>
                        </w: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fldChar w:fldCharType="begin"/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instrText xml:space="preserve"> MERGEFIELD =reason.number_of_citations \* MERGEFORMAT </w:instrText>
                        </w:r>
                        <w:r w:rsidR="00000000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fldChar w:fldCharType="separate"/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fldChar w:fldCharType="end"/>
                        </w:r>
                      </w:p>
                    </w:txbxContent>
                  </v:textbox>
                </v:roundrect>
                <v:roundrect id="Rounded Rectangle 18" o:spid="_x0000_s1035" style="position:absolute;left:8428;top:57932;width:23868;height:4881;visibility:visible;mso-wrap-style:square;v-text-anchor:middle" arcsize="338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" fillcolor="white [3212]" strokecolor="#4c658a" strokeweight="1.5pt">
                  <v:stroke joinstyle="miter"/>
                  <v:textbox>
                    <w:txbxContent>
                      <w:p w14:paraId="4051C00B" w14:textId="77777777" w:rsidR="00C03FA7" w:rsidRDefault="00CE12C7" w:rsidP="00C03FA7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t xml:space="preserve">Studies included in review </w:t>
                        </w:r>
                      </w:p>
                      <w:p w14:paraId="369F55EF" w14:textId="75D3257A" w:rsidR="00CE12C7" w:rsidRPr="00261089" w:rsidRDefault="00CE12C7" w:rsidP="00C03FA7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 xml:space="preserve">(n = </w:t>
                        </w:r>
                        <w:r w:rsidRPr="00261089">
                          <w:rPr>
                            <w:b/>
                            <w:bCs/>
                            <w:noProof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2" o:spid="_x0000_s1036" type="#_x0000_t32" style="position:absolute;left:19896;top:6532;width:13;height:2087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" strokecolor="#4c658a" strokeweight="1.5pt">
                  <v:stroke endarrow="open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23" o:spid="_x0000_s1037" type="#_x0000_t34" style="position:absolute;left:19852;top:6808;width:30239;height:1727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" adj="21619" strokecolor="#4c658a" strokeweight="1.5pt"/>
                <v:shape id="Straight Arrow Connector 24" o:spid="_x0000_s1038" type="#_x0000_t32" style="position:absolute;left:19846;top:30535;width:0;height:215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" strokecolor="#4c658a" strokeweight="1.5pt">
                  <v:stroke endarrow="open"/>
                </v:shape>
                <v:shape id="Straight Arrow Connector 25" o:spid="_x0000_s1039" type="#_x0000_t32" style="position:absolute;left:19951;top:37119;width:59;height:520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" strokecolor="#4c658a" strokeweight="1.5pt">
                  <v:stroke endarrow="open"/>
                </v:shape>
                <v:shape id="Straight Arrow Connector 26" o:spid="_x0000_s1040" type="#_x0000_t32" style="position:absolute;left:20214;top:47195;width:148;height:1073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" strokecolor="#4c658a" strokeweight="1.5pt">
                  <v:stroke endarrow="open"/>
                </v:shape>
                <v:shape id="Straight Arrow Connector 34" o:spid="_x0000_s1041" type="#_x0000_t32" style="position:absolute;left:19951;top:16167;width:1637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" strokecolor="#4c658a" strokeweight="1.5pt">
                  <v:stroke endarrow="open"/>
                </v:shape>
                <v:shape id="Straight Arrow Connector 36" o:spid="_x0000_s1042" type="#_x0000_t32" style="position:absolute;left:32345;top:29023;width:259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" strokecolor="#4c658a" strokeweight="1.5pt">
                  <v:stroke endarrow="open"/>
                </v:shape>
                <v:shape id="Straight Arrow Connector 59" o:spid="_x0000_s1043" type="#_x0000_t32" style="position:absolute;left:32296;top:34555;width:259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" strokecolor="#4c658a" strokeweight="1.5pt">
                  <v:stroke endarrow="open"/>
                </v:shape>
                <v:shape id="Straight Arrow Connector 60" o:spid="_x0000_s1044" type="#_x0000_t32" style="position:absolute;left:31232;top:43788;width:259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" strokecolor="#4c658a" strokeweight="1.5pt">
                  <v:stroke endarrow="open"/>
                </v:shape>
                <v:shape id="Round Same-side Corner of Rectangle 1" o:spid="_x0000_s1045" style="position:absolute;left:-14751;top:39862;width:32137;height:2635;rotation:-90;visibility:visible;mso-wrap-style:square;v-text-anchor:middle" coordsize="3213735,26352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" adj="-11796480,,5400" path="m43922,l3169813,v24257,,43922,19665,43922,43922l3213735,263525r,l,263525r,l,43922c,19665,19665,,43922,xe" fillcolor="#002060" stroked="f" strokeweight="1pt">
                  <v:stroke joinstyle="miter"/>
                  <v:formulas/>
                  <v:path arrowok="t" o:connecttype="custom" o:connectlocs="43922,0;3169813,0;3213735,43922;3213735,263525;3213735,263525;0,263525;0,263525;0,43922;43922,0" o:connectangles="0,0,0,0,0,0,0,0,0" textboxrect="0,0,3213735,263525"/>
                  <v:textbox>
                    <w:txbxContent>
                      <w:p w14:paraId="231BFF41" w14:textId="77777777" w:rsidR="00CE12C7" w:rsidRPr="00261089" w:rsidRDefault="00CE12C7" w:rsidP="00CE12C7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24"/>
                            <w:szCs w:val="24"/>
                          </w:rPr>
                        </w:pPr>
                        <w:r w:rsidRPr="00261089">
                          <w:rPr>
                            <w:b/>
                            <w:bCs/>
                            <w:color w:val="FFFFFF" w:themeColor="background1"/>
                            <w:sz w:val="24"/>
                            <w:szCs w:val="24"/>
                          </w:rPr>
                          <w:t>Screening</w:t>
                        </w:r>
                      </w:p>
                    </w:txbxContent>
                  </v:textbox>
                </v:shape>
                <v:roundrect id="Rounded Rectangle 3" o:spid="_x0000_s1046" style="position:absolute;left:9195;width:20000;height:7267;visibility:visible;mso-wrap-style:square;v-text-anchor:middle" arcsize="1050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" fillcolor="white [3212]" strokecolor="#4c658a" strokeweight="1.5pt">
                  <v:stroke joinstyle="miter"/>
                  <v:textbox>
                    <w:txbxContent>
                      <w:p w14:paraId="45DC5546" w14:textId="77777777" w:rsidR="00CE12C7" w:rsidRDefault="00CE12C7" w:rsidP="00CE12C7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261089">
                          <w:rPr>
                            <w:color w:val="000000" w:themeColor="text1"/>
                            <w:sz w:val="24"/>
                            <w:szCs w:val="24"/>
                          </w:rPr>
                          <w:t xml:space="preserve">Studies from databases/registers </w:t>
                        </w:r>
                      </w:p>
                      <w:p w14:paraId="30C04814" w14:textId="77777777" w:rsidR="00CE12C7" w:rsidRPr="00261089" w:rsidRDefault="00CE12C7" w:rsidP="00CE12C7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 xml:space="preserve">(n = </w:t>
                        </w:r>
                        <w:r w:rsidRPr="00261089">
                          <w:rPr>
                            <w:b/>
                            <w:bCs/>
                            <w:noProof/>
                            <w:color w:val="000000" w:themeColor="text1"/>
                            <w:sz w:val="24"/>
                            <w:szCs w:val="24"/>
                          </w:rPr>
                          <w:t>4722</w:t>
                        </w:r>
                        <w:r w:rsidRPr="00261089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53995DC2" w14:textId="77A8B456" w:rsidR="00833947" w:rsidRPr="00CE12C7" w:rsidRDefault="00CE12C7">
      <w:pPr>
        <w:rPr>
          <w:rFonts w:eastAsiaTheme="majorEastAsia" w:cstheme="minorHAnsi"/>
          <w:b/>
          <w:bCs/>
          <w:color w:val="000000" w:themeColor="text1"/>
          <w:sz w:val="24"/>
          <w:szCs w:val="24"/>
        </w:rPr>
      </w:pPr>
      <w:r w:rsidRPr="00F34445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B939A8" wp14:editId="2BE5ABB0">
                <wp:simplePos x="0" y="0"/>
                <wp:positionH relativeFrom="column">
                  <wp:posOffset>3354896</wp:posOffset>
                </wp:positionH>
                <wp:positionV relativeFrom="paragraph">
                  <wp:posOffset>811806</wp:posOffset>
                </wp:positionV>
                <wp:extent cx="2243483" cy="1234385"/>
                <wp:effectExtent l="12700" t="12700" r="17145" b="1079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3483" cy="123438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CFF2FB" w14:textId="77777777" w:rsidR="00CE12C7" w:rsidRPr="00261089" w:rsidRDefault="00CE12C7" w:rsidP="00CE12C7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61089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References removed </w:t>
                            </w:r>
                            <w:r w:rsidRPr="00F51FF2"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(n=</w:t>
                            </w:r>
                            <w:r w:rsidRPr="00F51FF2">
                              <w:rPr>
                                <w:b/>
                                <w:bCs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1686</w:t>
                            </w:r>
                            <w:r w:rsidRPr="00F51FF2"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  <w:r w:rsidRPr="00261089"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  <w:p w14:paraId="4AA957BB" w14:textId="77777777" w:rsidR="00CE12C7" w:rsidRPr="00261089" w:rsidRDefault="00CE12C7" w:rsidP="00CE12C7">
                            <w:pPr>
                              <w:spacing w:after="0" w:line="240" w:lineRule="auto"/>
                              <w:ind w:left="284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61089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Duplicates identified manually (n=1622)</w:t>
                            </w:r>
                          </w:p>
                          <w:p w14:paraId="5D9784E3" w14:textId="77777777" w:rsidR="00CE12C7" w:rsidRPr="00261089" w:rsidRDefault="00CE12C7" w:rsidP="00CE12C7">
                            <w:pPr>
                              <w:spacing w:after="0" w:line="240" w:lineRule="auto"/>
                              <w:ind w:left="284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61089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Duplicates identified by Covidence (n=39) </w:t>
                            </w:r>
                          </w:p>
                          <w:p w14:paraId="18D1DE25" w14:textId="77777777" w:rsidR="00CE12C7" w:rsidRPr="00261089" w:rsidRDefault="00CE12C7" w:rsidP="00CE12C7">
                            <w:pPr>
                              <w:spacing w:after="0" w:line="240" w:lineRule="auto"/>
                              <w:ind w:left="284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61089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Other reasons (n=2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BB939A8" id="Rounded Rectangle 14" o:spid="_x0000_s1047" style="position:absolute;margin-left:264.15pt;margin-top:63.9pt;width:176.65pt;height:97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" fillcolor="white [3212]" strokecolor="#4c658a" strokeweight="1.5pt">
                <v:stroke joinstyle="miter"/>
                <v:textbox>
                  <w:txbxContent>
                    <w:p w14:paraId="3ECFF2FB" w14:textId="77777777" w:rsidR="00CE12C7" w:rsidRPr="00261089" w:rsidRDefault="00CE12C7" w:rsidP="00CE12C7">
                      <w:pPr>
                        <w:spacing w:after="0" w:line="240" w:lineRule="auto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261089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References removed </w:t>
                      </w:r>
                      <w:r w:rsidRPr="00F51FF2"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(n=</w:t>
                      </w:r>
                      <w:r w:rsidRPr="00F51FF2">
                        <w:rPr>
                          <w:b/>
                          <w:bCs/>
                          <w:noProof/>
                          <w:color w:val="000000" w:themeColor="text1"/>
                          <w:sz w:val="24"/>
                          <w:szCs w:val="24"/>
                        </w:rPr>
                        <w:t>1686</w:t>
                      </w:r>
                      <w:r w:rsidRPr="00F51FF2"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  <w:r w:rsidRPr="00261089"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 </w:t>
                      </w:r>
                    </w:p>
                    <w:p w14:paraId="4AA957BB" w14:textId="77777777" w:rsidR="00CE12C7" w:rsidRPr="00261089" w:rsidRDefault="00CE12C7" w:rsidP="00CE12C7">
                      <w:pPr>
                        <w:spacing w:after="0" w:line="240" w:lineRule="auto"/>
                        <w:ind w:left="284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261089">
                        <w:rPr>
                          <w:color w:val="000000" w:themeColor="text1"/>
                          <w:sz w:val="24"/>
                          <w:szCs w:val="24"/>
                        </w:rPr>
                        <w:t>Duplicates identified manually (n=1622)</w:t>
                      </w:r>
                    </w:p>
                    <w:p w14:paraId="5D9784E3" w14:textId="77777777" w:rsidR="00CE12C7" w:rsidRPr="00261089" w:rsidRDefault="00CE12C7" w:rsidP="00CE12C7">
                      <w:pPr>
                        <w:spacing w:after="0" w:line="240" w:lineRule="auto"/>
                        <w:ind w:left="284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261089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Duplicates identified by Covidence (n=39) </w:t>
                      </w:r>
                    </w:p>
                    <w:p w14:paraId="18D1DE25" w14:textId="77777777" w:rsidR="00CE12C7" w:rsidRPr="00261089" w:rsidRDefault="00CE12C7" w:rsidP="00CE12C7">
                      <w:pPr>
                        <w:spacing w:after="0" w:line="240" w:lineRule="auto"/>
                        <w:ind w:left="284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261089">
                        <w:rPr>
                          <w:color w:val="000000" w:themeColor="text1"/>
                          <w:sz w:val="24"/>
                          <w:szCs w:val="24"/>
                        </w:rPr>
                        <w:t>Other reasons (n=25)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833947" w:rsidRPr="00CE12C7" w:rsidSect="00B11C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275F0"/>
    <w:multiLevelType w:val="multilevel"/>
    <w:tmpl w:val="A566D6C8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33028F9"/>
    <w:multiLevelType w:val="hybridMultilevel"/>
    <w:tmpl w:val="0BC6ED40"/>
    <w:lvl w:ilvl="0" w:tplc="F3A254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A153F9"/>
    <w:multiLevelType w:val="multilevel"/>
    <w:tmpl w:val="644C54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542165D"/>
    <w:multiLevelType w:val="hybridMultilevel"/>
    <w:tmpl w:val="0450BAEA"/>
    <w:lvl w:ilvl="0" w:tplc="231A01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58900995">
    <w:abstractNumId w:val="3"/>
  </w:num>
  <w:num w:numId="2" w16cid:durableId="1057780264">
    <w:abstractNumId w:val="2"/>
  </w:num>
  <w:num w:numId="3" w16cid:durableId="1123117127">
    <w:abstractNumId w:val="2"/>
  </w:num>
  <w:num w:numId="4" w16cid:durableId="494759571">
    <w:abstractNumId w:val="1"/>
  </w:num>
  <w:num w:numId="5" w16cid:durableId="1354844464">
    <w:abstractNumId w:val="1"/>
  </w:num>
  <w:num w:numId="6" w16cid:durableId="9063814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2C7"/>
    <w:rsid w:val="000005EA"/>
    <w:rsid w:val="0000073B"/>
    <w:rsid w:val="00006E64"/>
    <w:rsid w:val="000106DF"/>
    <w:rsid w:val="00010760"/>
    <w:rsid w:val="00021324"/>
    <w:rsid w:val="00022D70"/>
    <w:rsid w:val="00023B39"/>
    <w:rsid w:val="00026A9F"/>
    <w:rsid w:val="00030787"/>
    <w:rsid w:val="000311FE"/>
    <w:rsid w:val="00034C7B"/>
    <w:rsid w:val="000359B5"/>
    <w:rsid w:val="000402CD"/>
    <w:rsid w:val="000468DB"/>
    <w:rsid w:val="0005036F"/>
    <w:rsid w:val="00053C93"/>
    <w:rsid w:val="00053D19"/>
    <w:rsid w:val="000549F2"/>
    <w:rsid w:val="00055A7A"/>
    <w:rsid w:val="00064595"/>
    <w:rsid w:val="00064DEA"/>
    <w:rsid w:val="00066F5F"/>
    <w:rsid w:val="00067798"/>
    <w:rsid w:val="00072CFC"/>
    <w:rsid w:val="000767E4"/>
    <w:rsid w:val="0008102C"/>
    <w:rsid w:val="000818C6"/>
    <w:rsid w:val="00087741"/>
    <w:rsid w:val="00092182"/>
    <w:rsid w:val="00093AE2"/>
    <w:rsid w:val="00095641"/>
    <w:rsid w:val="000A3D81"/>
    <w:rsid w:val="000B0567"/>
    <w:rsid w:val="000B3E74"/>
    <w:rsid w:val="000C1125"/>
    <w:rsid w:val="000D2C97"/>
    <w:rsid w:val="000E398A"/>
    <w:rsid w:val="000E4284"/>
    <w:rsid w:val="000E7A09"/>
    <w:rsid w:val="000F02CE"/>
    <w:rsid w:val="000F1B33"/>
    <w:rsid w:val="000F1C63"/>
    <w:rsid w:val="000F209C"/>
    <w:rsid w:val="000F33D7"/>
    <w:rsid w:val="000F7D60"/>
    <w:rsid w:val="001052B9"/>
    <w:rsid w:val="00113767"/>
    <w:rsid w:val="00114B15"/>
    <w:rsid w:val="00114C6D"/>
    <w:rsid w:val="0011564A"/>
    <w:rsid w:val="00115A53"/>
    <w:rsid w:val="0012225B"/>
    <w:rsid w:val="00126685"/>
    <w:rsid w:val="001344E5"/>
    <w:rsid w:val="001556C8"/>
    <w:rsid w:val="00156AFB"/>
    <w:rsid w:val="00162224"/>
    <w:rsid w:val="00164571"/>
    <w:rsid w:val="00166582"/>
    <w:rsid w:val="001726E3"/>
    <w:rsid w:val="00176C5C"/>
    <w:rsid w:val="001811BD"/>
    <w:rsid w:val="001841A6"/>
    <w:rsid w:val="00185F9A"/>
    <w:rsid w:val="00191A9C"/>
    <w:rsid w:val="001963AE"/>
    <w:rsid w:val="001A286F"/>
    <w:rsid w:val="001A371B"/>
    <w:rsid w:val="001A519C"/>
    <w:rsid w:val="001B421A"/>
    <w:rsid w:val="001B5022"/>
    <w:rsid w:val="001B62D5"/>
    <w:rsid w:val="001C0618"/>
    <w:rsid w:val="001C2CB5"/>
    <w:rsid w:val="001C3CC0"/>
    <w:rsid w:val="001C5A7C"/>
    <w:rsid w:val="001D1B02"/>
    <w:rsid w:val="001D512F"/>
    <w:rsid w:val="001E1AA9"/>
    <w:rsid w:val="001E526B"/>
    <w:rsid w:val="001F3DB6"/>
    <w:rsid w:val="0020087F"/>
    <w:rsid w:val="00202B75"/>
    <w:rsid w:val="0020423B"/>
    <w:rsid w:val="002050D5"/>
    <w:rsid w:val="00206CD0"/>
    <w:rsid w:val="0020762C"/>
    <w:rsid w:val="00210AD4"/>
    <w:rsid w:val="002131F4"/>
    <w:rsid w:val="002243DB"/>
    <w:rsid w:val="00226C10"/>
    <w:rsid w:val="002278F5"/>
    <w:rsid w:val="00230153"/>
    <w:rsid w:val="00231A38"/>
    <w:rsid w:val="00236712"/>
    <w:rsid w:val="00241B9F"/>
    <w:rsid w:val="002433D3"/>
    <w:rsid w:val="00245918"/>
    <w:rsid w:val="0025096A"/>
    <w:rsid w:val="002513F6"/>
    <w:rsid w:val="0025178F"/>
    <w:rsid w:val="0026133B"/>
    <w:rsid w:val="0027356D"/>
    <w:rsid w:val="002A3C19"/>
    <w:rsid w:val="002A5DAD"/>
    <w:rsid w:val="002B2365"/>
    <w:rsid w:val="002B3F3E"/>
    <w:rsid w:val="002B717D"/>
    <w:rsid w:val="002C5AF8"/>
    <w:rsid w:val="002C5BA1"/>
    <w:rsid w:val="002D1E91"/>
    <w:rsid w:val="002D34CE"/>
    <w:rsid w:val="002D4038"/>
    <w:rsid w:val="002E21B4"/>
    <w:rsid w:val="002E3BE0"/>
    <w:rsid w:val="002E6035"/>
    <w:rsid w:val="002F22F6"/>
    <w:rsid w:val="002F511A"/>
    <w:rsid w:val="00300003"/>
    <w:rsid w:val="003015A0"/>
    <w:rsid w:val="00311CE3"/>
    <w:rsid w:val="00316A26"/>
    <w:rsid w:val="00322F10"/>
    <w:rsid w:val="00325199"/>
    <w:rsid w:val="00326E65"/>
    <w:rsid w:val="00331E70"/>
    <w:rsid w:val="00332F5D"/>
    <w:rsid w:val="003421FF"/>
    <w:rsid w:val="00344A24"/>
    <w:rsid w:val="00347422"/>
    <w:rsid w:val="00350B6E"/>
    <w:rsid w:val="0035249B"/>
    <w:rsid w:val="003545D6"/>
    <w:rsid w:val="0035593D"/>
    <w:rsid w:val="003579C1"/>
    <w:rsid w:val="00362A3A"/>
    <w:rsid w:val="00362C96"/>
    <w:rsid w:val="00373D50"/>
    <w:rsid w:val="00375DA2"/>
    <w:rsid w:val="00383510"/>
    <w:rsid w:val="0038489D"/>
    <w:rsid w:val="00385375"/>
    <w:rsid w:val="00395D1B"/>
    <w:rsid w:val="003A2703"/>
    <w:rsid w:val="003A46F0"/>
    <w:rsid w:val="003A7CCA"/>
    <w:rsid w:val="003B18F2"/>
    <w:rsid w:val="003B23EA"/>
    <w:rsid w:val="003B291E"/>
    <w:rsid w:val="003B3BA1"/>
    <w:rsid w:val="003B4442"/>
    <w:rsid w:val="003B6361"/>
    <w:rsid w:val="003C4567"/>
    <w:rsid w:val="003C46CE"/>
    <w:rsid w:val="003D3F58"/>
    <w:rsid w:val="003D7418"/>
    <w:rsid w:val="003E215B"/>
    <w:rsid w:val="003E5374"/>
    <w:rsid w:val="003F10E3"/>
    <w:rsid w:val="003F2D32"/>
    <w:rsid w:val="003F5947"/>
    <w:rsid w:val="004068BD"/>
    <w:rsid w:val="00411538"/>
    <w:rsid w:val="004140FA"/>
    <w:rsid w:val="00416AD7"/>
    <w:rsid w:val="00420B2E"/>
    <w:rsid w:val="00422A9B"/>
    <w:rsid w:val="0042498C"/>
    <w:rsid w:val="00431763"/>
    <w:rsid w:val="004374EB"/>
    <w:rsid w:val="00441B80"/>
    <w:rsid w:val="004437FD"/>
    <w:rsid w:val="00446891"/>
    <w:rsid w:val="0045080F"/>
    <w:rsid w:val="00460CF1"/>
    <w:rsid w:val="004617D1"/>
    <w:rsid w:val="004653D0"/>
    <w:rsid w:val="00473D72"/>
    <w:rsid w:val="00474090"/>
    <w:rsid w:val="00477656"/>
    <w:rsid w:val="00484CD7"/>
    <w:rsid w:val="00490EA8"/>
    <w:rsid w:val="00492A7E"/>
    <w:rsid w:val="0049700B"/>
    <w:rsid w:val="004A5D69"/>
    <w:rsid w:val="004A72EE"/>
    <w:rsid w:val="004B217C"/>
    <w:rsid w:val="004B3611"/>
    <w:rsid w:val="004C2AA2"/>
    <w:rsid w:val="004C3D26"/>
    <w:rsid w:val="004C5D8B"/>
    <w:rsid w:val="004D0671"/>
    <w:rsid w:val="004E3CE6"/>
    <w:rsid w:val="004F6CDB"/>
    <w:rsid w:val="00501250"/>
    <w:rsid w:val="00502851"/>
    <w:rsid w:val="005044BD"/>
    <w:rsid w:val="005054F7"/>
    <w:rsid w:val="005069B3"/>
    <w:rsid w:val="00510916"/>
    <w:rsid w:val="0053495C"/>
    <w:rsid w:val="00535FC9"/>
    <w:rsid w:val="00546031"/>
    <w:rsid w:val="00546F39"/>
    <w:rsid w:val="00553FC5"/>
    <w:rsid w:val="00556E8A"/>
    <w:rsid w:val="005579E9"/>
    <w:rsid w:val="0056162F"/>
    <w:rsid w:val="005679AB"/>
    <w:rsid w:val="005716F6"/>
    <w:rsid w:val="0057708F"/>
    <w:rsid w:val="00580253"/>
    <w:rsid w:val="0058122C"/>
    <w:rsid w:val="005822EE"/>
    <w:rsid w:val="00583538"/>
    <w:rsid w:val="0059152F"/>
    <w:rsid w:val="00595C9B"/>
    <w:rsid w:val="005A287F"/>
    <w:rsid w:val="005A7D98"/>
    <w:rsid w:val="005A7E36"/>
    <w:rsid w:val="005B2104"/>
    <w:rsid w:val="005B24F9"/>
    <w:rsid w:val="005B2918"/>
    <w:rsid w:val="005B76E9"/>
    <w:rsid w:val="005C0239"/>
    <w:rsid w:val="005C4959"/>
    <w:rsid w:val="005C7104"/>
    <w:rsid w:val="005C77C0"/>
    <w:rsid w:val="005D1176"/>
    <w:rsid w:val="005E6B0D"/>
    <w:rsid w:val="005F1784"/>
    <w:rsid w:val="005F2FF6"/>
    <w:rsid w:val="005F3432"/>
    <w:rsid w:val="00601DA5"/>
    <w:rsid w:val="00610FF6"/>
    <w:rsid w:val="0061253C"/>
    <w:rsid w:val="0061371F"/>
    <w:rsid w:val="0062340F"/>
    <w:rsid w:val="00625451"/>
    <w:rsid w:val="006272AC"/>
    <w:rsid w:val="00627F30"/>
    <w:rsid w:val="00641B8E"/>
    <w:rsid w:val="006431A4"/>
    <w:rsid w:val="006477CA"/>
    <w:rsid w:val="00654EDA"/>
    <w:rsid w:val="006552AE"/>
    <w:rsid w:val="006559E4"/>
    <w:rsid w:val="00665E96"/>
    <w:rsid w:val="00673FBD"/>
    <w:rsid w:val="006814EB"/>
    <w:rsid w:val="0068156B"/>
    <w:rsid w:val="006851EA"/>
    <w:rsid w:val="00687340"/>
    <w:rsid w:val="00693919"/>
    <w:rsid w:val="00697297"/>
    <w:rsid w:val="006A734E"/>
    <w:rsid w:val="006B0B73"/>
    <w:rsid w:val="006B3984"/>
    <w:rsid w:val="006B6DAC"/>
    <w:rsid w:val="006B7223"/>
    <w:rsid w:val="006C23C7"/>
    <w:rsid w:val="006D1128"/>
    <w:rsid w:val="006D3196"/>
    <w:rsid w:val="006D3675"/>
    <w:rsid w:val="006D371A"/>
    <w:rsid w:val="006D5465"/>
    <w:rsid w:val="006F045E"/>
    <w:rsid w:val="006F25CD"/>
    <w:rsid w:val="00702F2E"/>
    <w:rsid w:val="00703EAD"/>
    <w:rsid w:val="0070493D"/>
    <w:rsid w:val="00716D62"/>
    <w:rsid w:val="007176E8"/>
    <w:rsid w:val="007212A6"/>
    <w:rsid w:val="00721B3B"/>
    <w:rsid w:val="007236AA"/>
    <w:rsid w:val="007237CD"/>
    <w:rsid w:val="00724968"/>
    <w:rsid w:val="00724B85"/>
    <w:rsid w:val="00724C82"/>
    <w:rsid w:val="007317BA"/>
    <w:rsid w:val="00734B59"/>
    <w:rsid w:val="007361ED"/>
    <w:rsid w:val="007366E3"/>
    <w:rsid w:val="00737445"/>
    <w:rsid w:val="00741EB9"/>
    <w:rsid w:val="00742A84"/>
    <w:rsid w:val="00743FBA"/>
    <w:rsid w:val="007457F3"/>
    <w:rsid w:val="00746164"/>
    <w:rsid w:val="0074682F"/>
    <w:rsid w:val="00750638"/>
    <w:rsid w:val="007514FB"/>
    <w:rsid w:val="00751FCD"/>
    <w:rsid w:val="00756B6F"/>
    <w:rsid w:val="00761C92"/>
    <w:rsid w:val="00762CBF"/>
    <w:rsid w:val="00762DF8"/>
    <w:rsid w:val="00764983"/>
    <w:rsid w:val="007666A2"/>
    <w:rsid w:val="00772DC1"/>
    <w:rsid w:val="00774D9C"/>
    <w:rsid w:val="007972A2"/>
    <w:rsid w:val="007B5868"/>
    <w:rsid w:val="007B6286"/>
    <w:rsid w:val="007B6F8E"/>
    <w:rsid w:val="007C081A"/>
    <w:rsid w:val="007C0BD7"/>
    <w:rsid w:val="007C179C"/>
    <w:rsid w:val="007C1F44"/>
    <w:rsid w:val="007C2E0F"/>
    <w:rsid w:val="007D5A48"/>
    <w:rsid w:val="007E0478"/>
    <w:rsid w:val="007E04D3"/>
    <w:rsid w:val="007E44FA"/>
    <w:rsid w:val="007E6213"/>
    <w:rsid w:val="007F1729"/>
    <w:rsid w:val="007F626A"/>
    <w:rsid w:val="007F7C98"/>
    <w:rsid w:val="00800C4E"/>
    <w:rsid w:val="00800F4C"/>
    <w:rsid w:val="00804109"/>
    <w:rsid w:val="008054A5"/>
    <w:rsid w:val="00816E59"/>
    <w:rsid w:val="0082121F"/>
    <w:rsid w:val="008224FA"/>
    <w:rsid w:val="00823C2B"/>
    <w:rsid w:val="00823D2D"/>
    <w:rsid w:val="00833947"/>
    <w:rsid w:val="00834B66"/>
    <w:rsid w:val="00835E2F"/>
    <w:rsid w:val="008431C6"/>
    <w:rsid w:val="00847F4C"/>
    <w:rsid w:val="00853B96"/>
    <w:rsid w:val="008565C9"/>
    <w:rsid w:val="00860125"/>
    <w:rsid w:val="008607DB"/>
    <w:rsid w:val="00860FBC"/>
    <w:rsid w:val="00861931"/>
    <w:rsid w:val="0086239B"/>
    <w:rsid w:val="00863025"/>
    <w:rsid w:val="00864F05"/>
    <w:rsid w:val="00867028"/>
    <w:rsid w:val="00873857"/>
    <w:rsid w:val="00873879"/>
    <w:rsid w:val="0088036D"/>
    <w:rsid w:val="00883F05"/>
    <w:rsid w:val="008906C5"/>
    <w:rsid w:val="0089343E"/>
    <w:rsid w:val="008976E5"/>
    <w:rsid w:val="008A583C"/>
    <w:rsid w:val="008B05D2"/>
    <w:rsid w:val="008B5414"/>
    <w:rsid w:val="008B5B8E"/>
    <w:rsid w:val="008B64C0"/>
    <w:rsid w:val="008C5316"/>
    <w:rsid w:val="008C5F4C"/>
    <w:rsid w:val="008D0427"/>
    <w:rsid w:val="008D46A3"/>
    <w:rsid w:val="008D5DA7"/>
    <w:rsid w:val="008D5DF6"/>
    <w:rsid w:val="008D62AE"/>
    <w:rsid w:val="008E073F"/>
    <w:rsid w:val="008F1E0E"/>
    <w:rsid w:val="008F2DB2"/>
    <w:rsid w:val="00901C26"/>
    <w:rsid w:val="00917BCC"/>
    <w:rsid w:val="0092268D"/>
    <w:rsid w:val="00923840"/>
    <w:rsid w:val="00923DD5"/>
    <w:rsid w:val="009266B8"/>
    <w:rsid w:val="0092737D"/>
    <w:rsid w:val="00931C4A"/>
    <w:rsid w:val="009322BF"/>
    <w:rsid w:val="009328F1"/>
    <w:rsid w:val="00936312"/>
    <w:rsid w:val="009363BE"/>
    <w:rsid w:val="00937A82"/>
    <w:rsid w:val="00940099"/>
    <w:rsid w:val="00941D4E"/>
    <w:rsid w:val="0094386B"/>
    <w:rsid w:val="00946218"/>
    <w:rsid w:val="00946CAE"/>
    <w:rsid w:val="009501C5"/>
    <w:rsid w:val="00951734"/>
    <w:rsid w:val="009534AE"/>
    <w:rsid w:val="00953F30"/>
    <w:rsid w:val="009545C0"/>
    <w:rsid w:val="0095605B"/>
    <w:rsid w:val="009631A5"/>
    <w:rsid w:val="00975220"/>
    <w:rsid w:val="009766E6"/>
    <w:rsid w:val="009840F8"/>
    <w:rsid w:val="00990AF5"/>
    <w:rsid w:val="00990F15"/>
    <w:rsid w:val="009913D7"/>
    <w:rsid w:val="00992BBF"/>
    <w:rsid w:val="009A1BBE"/>
    <w:rsid w:val="009A41B7"/>
    <w:rsid w:val="009A570E"/>
    <w:rsid w:val="009B350F"/>
    <w:rsid w:val="009B44F8"/>
    <w:rsid w:val="009B7803"/>
    <w:rsid w:val="009C13ED"/>
    <w:rsid w:val="009C1B42"/>
    <w:rsid w:val="009C404C"/>
    <w:rsid w:val="009C6264"/>
    <w:rsid w:val="009D0B52"/>
    <w:rsid w:val="009D2490"/>
    <w:rsid w:val="009D78C1"/>
    <w:rsid w:val="009E03F1"/>
    <w:rsid w:val="00A00427"/>
    <w:rsid w:val="00A0778C"/>
    <w:rsid w:val="00A10CCE"/>
    <w:rsid w:val="00A10F34"/>
    <w:rsid w:val="00A11B41"/>
    <w:rsid w:val="00A1201D"/>
    <w:rsid w:val="00A12F68"/>
    <w:rsid w:val="00A20A8F"/>
    <w:rsid w:val="00A2337A"/>
    <w:rsid w:val="00A26234"/>
    <w:rsid w:val="00A265D1"/>
    <w:rsid w:val="00A271B1"/>
    <w:rsid w:val="00A32A16"/>
    <w:rsid w:val="00A35321"/>
    <w:rsid w:val="00A4167F"/>
    <w:rsid w:val="00A50245"/>
    <w:rsid w:val="00A64D45"/>
    <w:rsid w:val="00A72DD1"/>
    <w:rsid w:val="00A7391A"/>
    <w:rsid w:val="00A7515B"/>
    <w:rsid w:val="00A76E11"/>
    <w:rsid w:val="00A82737"/>
    <w:rsid w:val="00A82831"/>
    <w:rsid w:val="00A82AEB"/>
    <w:rsid w:val="00A8485F"/>
    <w:rsid w:val="00A91039"/>
    <w:rsid w:val="00A95F67"/>
    <w:rsid w:val="00A96D19"/>
    <w:rsid w:val="00AA07E2"/>
    <w:rsid w:val="00AA0B22"/>
    <w:rsid w:val="00AA3024"/>
    <w:rsid w:val="00AA43EF"/>
    <w:rsid w:val="00AA62E4"/>
    <w:rsid w:val="00AB1586"/>
    <w:rsid w:val="00AB4D31"/>
    <w:rsid w:val="00AC7DD7"/>
    <w:rsid w:val="00AD3513"/>
    <w:rsid w:val="00AD751A"/>
    <w:rsid w:val="00AD7B02"/>
    <w:rsid w:val="00AE1870"/>
    <w:rsid w:val="00AF02C0"/>
    <w:rsid w:val="00AF08EF"/>
    <w:rsid w:val="00AF54A9"/>
    <w:rsid w:val="00AF6B70"/>
    <w:rsid w:val="00B00510"/>
    <w:rsid w:val="00B04353"/>
    <w:rsid w:val="00B06EF6"/>
    <w:rsid w:val="00B11C20"/>
    <w:rsid w:val="00B22ACB"/>
    <w:rsid w:val="00B249DB"/>
    <w:rsid w:val="00B31427"/>
    <w:rsid w:val="00B36B9E"/>
    <w:rsid w:val="00B4344A"/>
    <w:rsid w:val="00B53837"/>
    <w:rsid w:val="00B54736"/>
    <w:rsid w:val="00B57D15"/>
    <w:rsid w:val="00B6122E"/>
    <w:rsid w:val="00B653FD"/>
    <w:rsid w:val="00B66826"/>
    <w:rsid w:val="00B70ED2"/>
    <w:rsid w:val="00B74F83"/>
    <w:rsid w:val="00B92B8E"/>
    <w:rsid w:val="00B95CE0"/>
    <w:rsid w:val="00BA138A"/>
    <w:rsid w:val="00BA21C8"/>
    <w:rsid w:val="00BC6F4A"/>
    <w:rsid w:val="00BC6FA7"/>
    <w:rsid w:val="00BD0754"/>
    <w:rsid w:val="00BD18D0"/>
    <w:rsid w:val="00BD2C67"/>
    <w:rsid w:val="00BE0C73"/>
    <w:rsid w:val="00BE60C9"/>
    <w:rsid w:val="00BF1581"/>
    <w:rsid w:val="00BF555F"/>
    <w:rsid w:val="00BF5ADC"/>
    <w:rsid w:val="00BF5C2E"/>
    <w:rsid w:val="00C03FA7"/>
    <w:rsid w:val="00C05122"/>
    <w:rsid w:val="00C1279A"/>
    <w:rsid w:val="00C1298F"/>
    <w:rsid w:val="00C16DE3"/>
    <w:rsid w:val="00C17A84"/>
    <w:rsid w:val="00C32151"/>
    <w:rsid w:val="00C33BC6"/>
    <w:rsid w:val="00C34884"/>
    <w:rsid w:val="00C36030"/>
    <w:rsid w:val="00C36DAA"/>
    <w:rsid w:val="00C42CAD"/>
    <w:rsid w:val="00C55455"/>
    <w:rsid w:val="00C6198E"/>
    <w:rsid w:val="00C655E4"/>
    <w:rsid w:val="00C65DBA"/>
    <w:rsid w:val="00C667D2"/>
    <w:rsid w:val="00C73D1A"/>
    <w:rsid w:val="00C75FD8"/>
    <w:rsid w:val="00C76039"/>
    <w:rsid w:val="00C81186"/>
    <w:rsid w:val="00C906AA"/>
    <w:rsid w:val="00C91C97"/>
    <w:rsid w:val="00C91DFE"/>
    <w:rsid w:val="00C91FB1"/>
    <w:rsid w:val="00C92AEB"/>
    <w:rsid w:val="00CA1CF7"/>
    <w:rsid w:val="00CA2D95"/>
    <w:rsid w:val="00CA3FB2"/>
    <w:rsid w:val="00CA6E50"/>
    <w:rsid w:val="00CB09E8"/>
    <w:rsid w:val="00CB1AFF"/>
    <w:rsid w:val="00CB2095"/>
    <w:rsid w:val="00CB23F7"/>
    <w:rsid w:val="00CB3F13"/>
    <w:rsid w:val="00CB4608"/>
    <w:rsid w:val="00CC2EA9"/>
    <w:rsid w:val="00CC3ABE"/>
    <w:rsid w:val="00CD1BA9"/>
    <w:rsid w:val="00CD28DA"/>
    <w:rsid w:val="00CD680D"/>
    <w:rsid w:val="00CE12C7"/>
    <w:rsid w:val="00CE33F4"/>
    <w:rsid w:val="00CE53EE"/>
    <w:rsid w:val="00CE6400"/>
    <w:rsid w:val="00CF1236"/>
    <w:rsid w:val="00D02E1E"/>
    <w:rsid w:val="00D070E8"/>
    <w:rsid w:val="00D224DA"/>
    <w:rsid w:val="00D2550C"/>
    <w:rsid w:val="00D36560"/>
    <w:rsid w:val="00D4195C"/>
    <w:rsid w:val="00D46A85"/>
    <w:rsid w:val="00D503C3"/>
    <w:rsid w:val="00D50DD1"/>
    <w:rsid w:val="00D50F51"/>
    <w:rsid w:val="00D53A9B"/>
    <w:rsid w:val="00D61E57"/>
    <w:rsid w:val="00D6214C"/>
    <w:rsid w:val="00D62F2A"/>
    <w:rsid w:val="00D63609"/>
    <w:rsid w:val="00D72045"/>
    <w:rsid w:val="00D76C27"/>
    <w:rsid w:val="00D869CF"/>
    <w:rsid w:val="00D8727C"/>
    <w:rsid w:val="00D8736E"/>
    <w:rsid w:val="00D90D59"/>
    <w:rsid w:val="00D9496F"/>
    <w:rsid w:val="00D95EEA"/>
    <w:rsid w:val="00DA0AB4"/>
    <w:rsid w:val="00DA2E25"/>
    <w:rsid w:val="00DA2F75"/>
    <w:rsid w:val="00DA50CB"/>
    <w:rsid w:val="00DA61EB"/>
    <w:rsid w:val="00DA62E5"/>
    <w:rsid w:val="00DB3998"/>
    <w:rsid w:val="00DB763D"/>
    <w:rsid w:val="00DC6315"/>
    <w:rsid w:val="00DC6F42"/>
    <w:rsid w:val="00DD2103"/>
    <w:rsid w:val="00DD38AE"/>
    <w:rsid w:val="00DD54DD"/>
    <w:rsid w:val="00DE1C3F"/>
    <w:rsid w:val="00DE3220"/>
    <w:rsid w:val="00DE583B"/>
    <w:rsid w:val="00DE6DD3"/>
    <w:rsid w:val="00DF6A53"/>
    <w:rsid w:val="00E06078"/>
    <w:rsid w:val="00E0780F"/>
    <w:rsid w:val="00E11079"/>
    <w:rsid w:val="00E11D83"/>
    <w:rsid w:val="00E15354"/>
    <w:rsid w:val="00E163A1"/>
    <w:rsid w:val="00E25D30"/>
    <w:rsid w:val="00E26485"/>
    <w:rsid w:val="00E27040"/>
    <w:rsid w:val="00E27F0E"/>
    <w:rsid w:val="00E40FD1"/>
    <w:rsid w:val="00E55105"/>
    <w:rsid w:val="00E55A29"/>
    <w:rsid w:val="00E579CA"/>
    <w:rsid w:val="00E719F4"/>
    <w:rsid w:val="00E736D9"/>
    <w:rsid w:val="00E844A7"/>
    <w:rsid w:val="00E91FF8"/>
    <w:rsid w:val="00E95C72"/>
    <w:rsid w:val="00EA4996"/>
    <w:rsid w:val="00EA5D46"/>
    <w:rsid w:val="00EA7DC6"/>
    <w:rsid w:val="00EA7E18"/>
    <w:rsid w:val="00EB1C33"/>
    <w:rsid w:val="00EB5156"/>
    <w:rsid w:val="00EB5250"/>
    <w:rsid w:val="00EB5EB0"/>
    <w:rsid w:val="00EB6A26"/>
    <w:rsid w:val="00ED0EF2"/>
    <w:rsid w:val="00ED299C"/>
    <w:rsid w:val="00ED324A"/>
    <w:rsid w:val="00ED5DDB"/>
    <w:rsid w:val="00ED7EC6"/>
    <w:rsid w:val="00EE0C81"/>
    <w:rsid w:val="00EE287F"/>
    <w:rsid w:val="00EE5E3A"/>
    <w:rsid w:val="00EF4B70"/>
    <w:rsid w:val="00EF514D"/>
    <w:rsid w:val="00EF7A55"/>
    <w:rsid w:val="00F01087"/>
    <w:rsid w:val="00F013F0"/>
    <w:rsid w:val="00F0276E"/>
    <w:rsid w:val="00F046E0"/>
    <w:rsid w:val="00F07509"/>
    <w:rsid w:val="00F07B9E"/>
    <w:rsid w:val="00F103F4"/>
    <w:rsid w:val="00F13385"/>
    <w:rsid w:val="00F1369A"/>
    <w:rsid w:val="00F13E80"/>
    <w:rsid w:val="00F13F8E"/>
    <w:rsid w:val="00F14924"/>
    <w:rsid w:val="00F16EA4"/>
    <w:rsid w:val="00F17719"/>
    <w:rsid w:val="00F21629"/>
    <w:rsid w:val="00F21AD4"/>
    <w:rsid w:val="00F247B6"/>
    <w:rsid w:val="00F348E4"/>
    <w:rsid w:val="00F34E1B"/>
    <w:rsid w:val="00F362FF"/>
    <w:rsid w:val="00F36CB1"/>
    <w:rsid w:val="00F435E7"/>
    <w:rsid w:val="00F43FAF"/>
    <w:rsid w:val="00F46B09"/>
    <w:rsid w:val="00F542FF"/>
    <w:rsid w:val="00F730E0"/>
    <w:rsid w:val="00F752BE"/>
    <w:rsid w:val="00F75498"/>
    <w:rsid w:val="00F773F6"/>
    <w:rsid w:val="00F77B3B"/>
    <w:rsid w:val="00F81271"/>
    <w:rsid w:val="00F87010"/>
    <w:rsid w:val="00FA08CC"/>
    <w:rsid w:val="00FA5B29"/>
    <w:rsid w:val="00FB25D4"/>
    <w:rsid w:val="00FB32EE"/>
    <w:rsid w:val="00FB5D13"/>
    <w:rsid w:val="00FD255D"/>
    <w:rsid w:val="00FE090A"/>
    <w:rsid w:val="00FE2584"/>
    <w:rsid w:val="00FE364E"/>
    <w:rsid w:val="00FF2101"/>
    <w:rsid w:val="00FF35BF"/>
    <w:rsid w:val="00FF4726"/>
    <w:rsid w:val="00FF73EA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9E736"/>
  <w15:chartTrackingRefBased/>
  <w15:docId w15:val="{77255675-2428-1B49-9436-FBE1E7E82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2C7"/>
    <w:pPr>
      <w:spacing w:after="160"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CB09E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eastAsia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421A"/>
    <w:pPr>
      <w:keepNext/>
      <w:keepLines/>
      <w:numPr>
        <w:numId w:val="6"/>
      </w:numPr>
      <w:spacing w:before="40" w:after="0"/>
      <w:ind w:hanging="360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 w:val="24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B5868"/>
    <w:pPr>
      <w:keepNext/>
      <w:keepLines/>
      <w:spacing w:before="120" w:after="0" w:line="360" w:lineRule="auto"/>
      <w:contextualSpacing/>
      <w:jc w:val="both"/>
      <w:outlineLvl w:val="2"/>
    </w:pPr>
    <w:rPr>
      <w:rFonts w:ascii="Times New Roman" w:eastAsiaTheme="majorEastAsia" w:hAnsi="Times New Roman" w:cstheme="majorBidi"/>
      <w:b/>
      <w:iCs/>
      <w:color w:val="000000" w:themeColor="text1"/>
      <w:kern w:val="2"/>
      <w:sz w:val="24"/>
      <w:szCs w:val="24"/>
      <w:lang w:val="en-GB" w:eastAsia="en-GB"/>
      <w14:ligatures w14:val="standardContextual"/>
    </w:rPr>
  </w:style>
  <w:style w:type="paragraph" w:styleId="Heading4">
    <w:name w:val="heading 4"/>
    <w:aliases w:val="Heading 4-Thesis"/>
    <w:basedOn w:val="Normal"/>
    <w:next w:val="Normal"/>
    <w:link w:val="Heading4Char"/>
    <w:autoRedefine/>
    <w:uiPriority w:val="9"/>
    <w:unhideWhenUsed/>
    <w:qFormat/>
    <w:rsid w:val="007B5868"/>
    <w:pPr>
      <w:keepNext/>
      <w:spacing w:before="120" w:after="120"/>
      <w:outlineLvl w:val="3"/>
    </w:pPr>
    <w:rPr>
      <w:rFonts w:ascii="Times New Roman" w:hAnsi="Times New Roman"/>
      <w:b/>
      <w:bCs/>
      <w:i/>
      <w:color w:val="000000" w:themeColor="text1"/>
      <w:kern w:val="2"/>
      <w:sz w:val="24"/>
      <w:szCs w:val="28"/>
      <w:lang w:val="en-GB" w:eastAsia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2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2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Heading7">
    <w:name w:val="heading 7"/>
    <w:aliases w:val="Thesis Figure"/>
    <w:basedOn w:val="Normal"/>
    <w:next w:val="Normal"/>
    <w:link w:val="Heading7Char"/>
    <w:autoRedefine/>
    <w:uiPriority w:val="9"/>
    <w:unhideWhenUsed/>
    <w:qFormat/>
    <w:rsid w:val="000B3E74"/>
    <w:pPr>
      <w:keepNext/>
      <w:keepLines/>
      <w:spacing w:before="40"/>
      <w:contextualSpacing/>
      <w:outlineLvl w:val="6"/>
    </w:pPr>
    <w:rPr>
      <w:rFonts w:ascii="Times New Roman" w:eastAsiaTheme="majorEastAsia" w:hAnsi="Times New Roman" w:cstheme="majorBidi"/>
      <w:iCs/>
      <w:color w:val="000000" w:themeColor="text1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2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2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B5868"/>
    <w:rPr>
      <w:rFonts w:ascii="Times New Roman" w:eastAsiaTheme="majorEastAsia" w:hAnsi="Times New Roman" w:cstheme="majorBidi"/>
      <w:b/>
      <w:iCs/>
      <w:lang w:val="en-GB" w:eastAsia="en-GB"/>
    </w:rPr>
  </w:style>
  <w:style w:type="character" w:customStyle="1" w:styleId="Heading4Char">
    <w:name w:val="Heading 4 Char"/>
    <w:aliases w:val="Heading 4-Thesis Char"/>
    <w:basedOn w:val="DefaultParagraphFont"/>
    <w:link w:val="Heading4"/>
    <w:uiPriority w:val="9"/>
    <w:rsid w:val="007B5868"/>
    <w:rPr>
      <w:rFonts w:ascii="Times New Roman" w:eastAsiaTheme="minorEastAsia" w:hAnsi="Times New Roman"/>
      <w:b/>
      <w:bCs/>
      <w:i/>
      <w:szCs w:val="28"/>
      <w:lang w:val="en-GB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CB09E8"/>
    <w:rPr>
      <w:rFonts w:ascii="Times New Roman" w:eastAsia="Times New Roman" w:hAnsi="Times New Roman" w:cs="Times New Roman"/>
      <w:b/>
      <w:bCs/>
      <w:kern w:val="36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1B421A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customStyle="1" w:styleId="Table1">
    <w:name w:val="Table 1"/>
    <w:basedOn w:val="Heading4"/>
    <w:link w:val="Table1Char"/>
    <w:autoRedefine/>
    <w:qFormat/>
    <w:rsid w:val="007C081A"/>
    <w:pPr>
      <w:keepLines/>
      <w:spacing w:after="0" w:line="360" w:lineRule="auto"/>
      <w:contextualSpacing/>
      <w:jc w:val="both"/>
    </w:pPr>
    <w:rPr>
      <w:rFonts w:eastAsia="Times New Roman"/>
      <w:bCs w:val="0"/>
      <w:szCs w:val="24"/>
      <w:lang w:eastAsia="en-US"/>
    </w:rPr>
  </w:style>
  <w:style w:type="character" w:customStyle="1" w:styleId="Table1Char">
    <w:name w:val="Table 1 Char"/>
    <w:link w:val="Table1"/>
    <w:locked/>
    <w:rsid w:val="007C081A"/>
    <w:rPr>
      <w:rFonts w:ascii="Times New Roman" w:hAnsi="Times New Roman"/>
      <w:b/>
      <w:bCs/>
      <w:color w:val="000000" w:themeColor="text1"/>
      <w:lang w:val="en-GB"/>
    </w:rPr>
  </w:style>
  <w:style w:type="paragraph" w:customStyle="1" w:styleId="Figure1">
    <w:name w:val="Figure 1"/>
    <w:basedOn w:val="Normal"/>
    <w:autoRedefine/>
    <w:qFormat/>
    <w:rsid w:val="007F1729"/>
    <w:pPr>
      <w:keepNext/>
      <w:keepLines/>
      <w:spacing w:after="120"/>
      <w:outlineLvl w:val="3"/>
    </w:pPr>
    <w:rPr>
      <w:rFonts w:ascii="Times New Roman" w:hAnsi="Times New Roman"/>
      <w:b/>
      <w:iCs/>
      <w:color w:val="000000" w:themeColor="text1"/>
      <w:sz w:val="24"/>
    </w:rPr>
  </w:style>
  <w:style w:type="paragraph" w:styleId="TableofFigures">
    <w:name w:val="table of figures"/>
    <w:basedOn w:val="Normal"/>
    <w:next w:val="Normal"/>
    <w:autoRedefine/>
    <w:uiPriority w:val="99"/>
    <w:semiHidden/>
    <w:unhideWhenUsed/>
    <w:qFormat/>
    <w:rsid w:val="007F1729"/>
    <w:pPr>
      <w:spacing w:line="276" w:lineRule="auto"/>
    </w:pPr>
    <w:rPr>
      <w:rFonts w:ascii="Times New Roman" w:eastAsiaTheme="minorHAnsi" w:hAnsi="Times New Roman"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62F"/>
    <w:rPr>
      <w:rFonts w:ascii="Times New Roman" w:eastAsiaTheme="minorHAnsi" w:hAnsi="Times New Roman"/>
      <w:color w:val="000000" w:themeColor="text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62F"/>
    <w:rPr>
      <w:rFonts w:ascii="Times New Roman" w:hAnsi="Times New Roman" w:cs="Times New Roman"/>
      <w:b/>
      <w:sz w:val="18"/>
      <w:szCs w:val="18"/>
    </w:rPr>
  </w:style>
  <w:style w:type="paragraph" w:styleId="NoSpacing">
    <w:name w:val="No Spacing"/>
    <w:autoRedefine/>
    <w:uiPriority w:val="1"/>
    <w:qFormat/>
    <w:rsid w:val="00F07B9E"/>
    <w:rPr>
      <w:rFonts w:ascii="Times New Roman" w:hAnsi="Times New Roman" w:cs="Times New Roman"/>
      <w:b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49700B"/>
    <w:pPr>
      <w:contextualSpacing/>
      <w:jc w:val="center"/>
    </w:pPr>
    <w:rPr>
      <w:rFonts w:ascii="Times New Roman" w:eastAsiaTheme="majorEastAsia" w:hAnsi="Times New Roman" w:cstheme="majorBidi"/>
      <w:bCs/>
      <w:color w:val="000000" w:themeColor="text1"/>
      <w:spacing w:val="-7"/>
      <w:sz w:val="24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49700B"/>
    <w:rPr>
      <w:rFonts w:ascii="Times New Roman" w:eastAsiaTheme="majorEastAsia" w:hAnsi="Times New Roman" w:cstheme="majorBidi"/>
      <w:b/>
      <w:bCs/>
      <w:spacing w:val="-7"/>
      <w:szCs w:val="48"/>
    </w:rPr>
  </w:style>
  <w:style w:type="character" w:customStyle="1" w:styleId="Heading7Char">
    <w:name w:val="Heading 7 Char"/>
    <w:aliases w:val="Thesis Figure Char"/>
    <w:basedOn w:val="DefaultParagraphFont"/>
    <w:link w:val="Heading7"/>
    <w:uiPriority w:val="9"/>
    <w:rsid w:val="000B3E74"/>
    <w:rPr>
      <w:rFonts w:ascii="Times New Roman" w:eastAsiaTheme="majorEastAsia" w:hAnsi="Times New Roman" w:cstheme="majorBidi"/>
      <w:b/>
      <w:iCs/>
    </w:rPr>
  </w:style>
  <w:style w:type="paragraph" w:styleId="Revision">
    <w:name w:val="Revision"/>
    <w:hidden/>
    <w:uiPriority w:val="99"/>
    <w:semiHidden/>
    <w:rsid w:val="00FE090A"/>
    <w:rPr>
      <w:rFonts w:ascii="Times New Roman" w:hAnsi="Times New Roman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2C7"/>
    <w:rPr>
      <w:rFonts w:eastAsiaTheme="majorEastAsia" w:cstheme="majorBidi"/>
      <w:color w:val="0F4761" w:themeColor="accent1" w:themeShade="BF"/>
      <w:kern w:val="0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2C7"/>
    <w:rPr>
      <w:rFonts w:eastAsiaTheme="majorEastAsia" w:cstheme="majorBidi"/>
      <w:i/>
      <w:iCs/>
      <w:color w:val="595959" w:themeColor="text1" w:themeTint="A6"/>
      <w:kern w:val="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2C7"/>
    <w:rPr>
      <w:rFonts w:eastAsiaTheme="majorEastAsia" w:cstheme="majorBidi"/>
      <w:i/>
      <w:iCs/>
      <w:color w:val="272727" w:themeColor="text1" w:themeTint="D8"/>
      <w:kern w:val="0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2C7"/>
    <w:rPr>
      <w:rFonts w:eastAsiaTheme="majorEastAsia" w:cstheme="majorBidi"/>
      <w:color w:val="272727" w:themeColor="text1" w:themeTint="D8"/>
      <w:kern w:val="0"/>
      <w:szCs w:val="2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2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12C7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E12C7"/>
    <w:pPr>
      <w:spacing w:before="160"/>
      <w:jc w:val="center"/>
    </w:pPr>
    <w:rPr>
      <w:rFonts w:ascii="Times New Roman" w:eastAsiaTheme="minorHAnsi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CE12C7"/>
    <w:rPr>
      <w:rFonts w:ascii="Times New Roman" w:hAnsi="Times New Roman"/>
      <w:i/>
      <w:iCs/>
      <w:color w:val="404040" w:themeColor="text1" w:themeTint="BF"/>
      <w:kern w:val="0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CE12C7"/>
    <w:pPr>
      <w:ind w:left="720"/>
      <w:contextualSpacing/>
    </w:pPr>
    <w:rPr>
      <w:rFonts w:ascii="Times New Roman" w:eastAsiaTheme="minorHAnsi" w:hAnsi="Times New Roman"/>
      <w:color w:val="000000" w:themeColor="text1"/>
      <w:sz w:val="24"/>
    </w:rPr>
  </w:style>
  <w:style w:type="character" w:styleId="IntenseEmphasis">
    <w:name w:val="Intense Emphasis"/>
    <w:basedOn w:val="DefaultParagraphFont"/>
    <w:uiPriority w:val="21"/>
    <w:qFormat/>
    <w:rsid w:val="00CE12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2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Theme="minorHAnsi" w:hAnsi="Times New Roman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2C7"/>
    <w:rPr>
      <w:rFonts w:ascii="Times New Roman" w:hAnsi="Times New Roman"/>
      <w:i/>
      <w:iCs/>
      <w:color w:val="0F4761" w:themeColor="accent1" w:themeShade="BF"/>
      <w:kern w:val="0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E12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1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7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 Bulamu-EGESA</dc:creator>
  <cp:keywords/>
  <dc:description/>
  <cp:lastModifiedBy>Norma Bulamu</cp:lastModifiedBy>
  <cp:revision>3</cp:revision>
  <dcterms:created xsi:type="dcterms:W3CDTF">2024-04-29T05:14:00Z</dcterms:created>
  <dcterms:modified xsi:type="dcterms:W3CDTF">2024-06-17T04:43:00Z</dcterms:modified>
</cp:coreProperties>
</file>